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D8F17" w14:textId="5CF287A9" w:rsidR="00700302" w:rsidRDefault="000037DB" w:rsidP="000037DB">
      <w:pPr>
        <w:rPr>
          <w:rFonts w:ascii="Times New Roman" w:hAnsi="Times New Roman"/>
          <w:sz w:val="24"/>
          <w:szCs w:val="24"/>
        </w:rPr>
      </w:pPr>
      <w:r w:rsidRPr="00D54B9A">
        <w:rPr>
          <w:rFonts w:ascii="Times New Roman" w:hAnsi="Times New Roman"/>
          <w:noProof/>
          <w:sz w:val="24"/>
          <w:szCs w:val="24"/>
        </w:rPr>
        <w:t xml:space="preserve">Table </w:t>
      </w:r>
      <w:r>
        <w:rPr>
          <w:rFonts w:ascii="Times New Roman" w:hAnsi="Times New Roman"/>
          <w:noProof/>
          <w:sz w:val="24"/>
          <w:szCs w:val="24"/>
        </w:rPr>
        <w:t>3</w:t>
      </w:r>
      <w:r w:rsidRPr="00D54B9A">
        <w:rPr>
          <w:rFonts w:ascii="Times New Roman" w:hAnsi="Times New Roman"/>
          <w:noProof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="00105ABC">
        <w:rPr>
          <w:rFonts w:ascii="Times New Roman" w:hAnsi="Times New Roman"/>
          <w:sz w:val="24"/>
          <w:szCs w:val="24"/>
        </w:rPr>
        <w:t>Pharmacy and NHIF p</w:t>
      </w:r>
      <w:r>
        <w:rPr>
          <w:rFonts w:ascii="Times New Roman" w:hAnsi="Times New Roman"/>
          <w:sz w:val="24"/>
          <w:szCs w:val="24"/>
        </w:rPr>
        <w:t>rices (Tsh) of medicines used in the management of diabetes</w:t>
      </w:r>
    </w:p>
    <w:tbl>
      <w:tblPr>
        <w:tblW w:w="1268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52"/>
        <w:gridCol w:w="2700"/>
        <w:gridCol w:w="1620"/>
        <w:gridCol w:w="1260"/>
        <w:gridCol w:w="1080"/>
        <w:gridCol w:w="1440"/>
        <w:gridCol w:w="900"/>
        <w:gridCol w:w="1260"/>
        <w:gridCol w:w="2070"/>
      </w:tblGrid>
      <w:tr w:rsidR="00481939" w:rsidRPr="000037DB" w14:paraId="27261E8E" w14:textId="39B07BCE" w:rsidTr="00AD1270">
        <w:trPr>
          <w:trHeight w:val="432"/>
        </w:trPr>
        <w:tc>
          <w:tcPr>
            <w:tcW w:w="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8FAC7" w14:textId="2B61EAB7" w:rsidR="00DC378C" w:rsidRPr="000037DB" w:rsidRDefault="00DC378C" w:rsidP="00481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9903F" w14:textId="3EE8311D" w:rsidR="00DC378C" w:rsidRPr="000037DB" w:rsidRDefault="00DC378C" w:rsidP="004819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37DB">
              <w:rPr>
                <w:rFonts w:ascii="Times New Roman" w:eastAsia="Times New Roman" w:hAnsi="Times New Roman" w:cs="Times New Roman"/>
                <w:b/>
                <w:bCs/>
              </w:rPr>
              <w:t xml:space="preserve">Antidiabetic medicines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54A83" w14:textId="77777777" w:rsidR="00DC378C" w:rsidRPr="000037DB" w:rsidRDefault="00DC378C" w:rsidP="004819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37DB">
              <w:rPr>
                <w:rFonts w:ascii="Times New Roman" w:eastAsia="Times New Roman" w:hAnsi="Times New Roman" w:cs="Times New Roman"/>
                <w:b/>
                <w:bCs/>
              </w:rPr>
              <w:t>Dar es Salaam</w:t>
            </w:r>
          </w:p>
          <w:p w14:paraId="4F8F98C7" w14:textId="001E6ED2" w:rsidR="00DC378C" w:rsidRPr="000037DB" w:rsidRDefault="00DC378C" w:rsidP="004819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37DB">
              <w:rPr>
                <w:rFonts w:ascii="Times New Roman" w:eastAsia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3CE86" w14:textId="2E8047EB" w:rsidR="00DC378C" w:rsidRPr="000037DB" w:rsidRDefault="00DC378C" w:rsidP="004819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orogoro</w:t>
            </w:r>
          </w:p>
          <w:p w14:paraId="52E4E69B" w14:textId="4F683BE8" w:rsidR="00DC378C" w:rsidRPr="000037DB" w:rsidRDefault="00DC378C" w:rsidP="004819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37DB">
              <w:rPr>
                <w:rFonts w:ascii="Times New Roman" w:eastAsia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3E43C" w14:textId="05F04E58" w:rsidR="00DC378C" w:rsidRPr="000037DB" w:rsidRDefault="00DC378C" w:rsidP="004819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Dodoma</w:t>
            </w:r>
          </w:p>
          <w:p w14:paraId="326F99C2" w14:textId="608871D1" w:rsidR="00DC378C" w:rsidRPr="000037DB" w:rsidRDefault="00DC378C" w:rsidP="004819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37DB">
              <w:rPr>
                <w:rFonts w:ascii="Times New Roman" w:eastAsia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B4277" w14:textId="77777777" w:rsidR="00DC378C" w:rsidRPr="000037DB" w:rsidRDefault="00DC378C" w:rsidP="00481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37DB">
              <w:rPr>
                <w:rFonts w:ascii="Times New Roman" w:eastAsia="Times New Roman" w:hAnsi="Times New Roman" w:cs="Times New Roman"/>
                <w:b/>
                <w:bCs/>
              </w:rPr>
              <w:t>Kilimanjaro</w:t>
            </w:r>
          </w:p>
          <w:p w14:paraId="7E6A6BF5" w14:textId="77CE32A0" w:rsidR="00DC378C" w:rsidRPr="000037DB" w:rsidRDefault="00DC378C" w:rsidP="00481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37DB">
              <w:rPr>
                <w:rFonts w:ascii="Times New Roman" w:eastAsia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7FFB6" w14:textId="66CE09FB" w:rsidR="00DC378C" w:rsidRPr="000037DB" w:rsidRDefault="00DC378C" w:rsidP="00481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37DB">
              <w:rPr>
                <w:rFonts w:ascii="Times New Roman" w:eastAsia="Times New Roman" w:hAnsi="Times New Roman" w:cs="Times New Roman"/>
                <w:b/>
                <w:bCs/>
              </w:rPr>
              <w:t>NHIF pri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9A044" w14:textId="6B5D0205" w:rsidR="00DC378C" w:rsidRPr="000037DB" w:rsidRDefault="00DC378C" w:rsidP="00481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Kruskal-Wallis test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5317C3" w14:textId="77777777" w:rsidR="00DC378C" w:rsidRDefault="00AD1270" w:rsidP="00481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Pair-wise </w:t>
            </w:r>
            <w:r w:rsidR="00DC378C">
              <w:rPr>
                <w:rFonts w:ascii="Times New Roman" w:eastAsia="Times New Roman" w:hAnsi="Times New Roman" w:cs="Times New Roman"/>
                <w:b/>
                <w:bCs/>
              </w:rPr>
              <w:t>Dunn test</w:t>
            </w:r>
          </w:p>
          <w:p w14:paraId="428A6547" w14:textId="32B74A9C" w:rsidR="00AD1270" w:rsidRPr="00B929F4" w:rsidRDefault="00AD1270" w:rsidP="00481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29F4">
              <w:rPr>
                <w:rFonts w:ascii="Times New Roman" w:eastAsia="Times New Roman" w:hAnsi="Times New Roman" w:cs="Times New Roman"/>
              </w:rPr>
              <w:t>p&lt;0.05</w:t>
            </w:r>
          </w:p>
        </w:tc>
      </w:tr>
      <w:tr w:rsidR="00481939" w:rsidRPr="000037DB" w14:paraId="735D45CF" w14:textId="525C2DA8" w:rsidTr="00AD1270">
        <w:trPr>
          <w:trHeight w:val="432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EFCDB" w14:textId="77777777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76481" w14:textId="6A237359" w:rsidR="00DC378C" w:rsidRPr="000037DB" w:rsidRDefault="00DC378C" w:rsidP="000037DB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 xml:space="preserve">Chlorpropamide 250mg Tab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787F2" w14:textId="6D0D0F25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128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73C02" w14:textId="290AFB46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166.</w:t>
            </w:r>
            <w:r w:rsidR="00CE39F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6048D" w14:textId="25567796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95762" w14:textId="01367017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11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0DB23" w14:textId="2076D77B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3A6A8" w14:textId="29C2DDED" w:rsidR="00DC378C" w:rsidRPr="000037DB" w:rsidRDefault="007C6221" w:rsidP="004819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E640CD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E640CD">
              <w:rPr>
                <w:rFonts w:ascii="Times New Roman" w:eastAsia="Calibri" w:hAnsi="Times New Roman" w:cs="Times New Roman"/>
                <w:bCs/>
                <w:lang w:val="en-GB"/>
              </w:rPr>
              <w:t>=</w:t>
            </w:r>
            <w:r w:rsidRPr="007C6221">
              <w:rPr>
                <w:rFonts w:ascii="Times New Roman" w:eastAsia="Calibri" w:hAnsi="Times New Roman" w:cs="Times New Roman"/>
                <w:bCs/>
                <w:lang w:val="en-GB"/>
              </w:rPr>
              <w:t>5.068</w:t>
            </w:r>
            <w:r w:rsidRPr="00E640CD">
              <w:rPr>
                <w:rFonts w:ascii="Times New Roman" w:eastAsia="Calibri" w:hAnsi="Times New Roman" w:cs="Times New Roman"/>
                <w:bCs/>
                <w:lang w:val="en-GB"/>
              </w:rPr>
              <w:t>, p=</w:t>
            </w:r>
            <w:r w:rsidRPr="007C6221">
              <w:rPr>
                <w:rFonts w:ascii="Times New Roman" w:eastAsia="Calibri" w:hAnsi="Times New Roman" w:cs="Times New Roman"/>
                <w:bCs/>
                <w:lang w:val="en-GB"/>
              </w:rPr>
              <w:t>0.28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507035" w14:textId="4C180013" w:rsidR="00DC378C" w:rsidRDefault="00CE4578" w:rsidP="004819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81939" w:rsidRPr="000037DB" w14:paraId="63EECADD" w14:textId="69ED637D" w:rsidTr="00AD1270">
        <w:trPr>
          <w:trHeight w:val="432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BFAAD" w14:textId="77777777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CAF03" w14:textId="3BF8D735" w:rsidR="00DC378C" w:rsidRPr="000037DB" w:rsidRDefault="00DC378C" w:rsidP="000037DB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 xml:space="preserve">Glibenclamide 5mg Tab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30312" w14:textId="5464F15E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117.</w:t>
            </w:r>
            <w:r w:rsidR="00CE39F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9A27C" w14:textId="3F8C94E4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12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B1377" w14:textId="0F38BE55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143.</w:t>
            </w:r>
            <w:r w:rsidR="00CE39F8">
              <w:rPr>
                <w:rFonts w:ascii="Times New Roman" w:eastAsia="Times New Roman" w:hAnsi="Times New Roman" w:cs="Times New Roman"/>
              </w:rPr>
              <w:t>8</w:t>
            </w:r>
            <w:r w:rsidRPr="000037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67A58" w14:textId="0EEA6BA5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9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49F77" w14:textId="52304539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13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64EEF" w14:textId="33C89AE0" w:rsidR="00DC378C" w:rsidRPr="000037DB" w:rsidRDefault="00A102D8" w:rsidP="004819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E640CD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E640CD">
              <w:rPr>
                <w:rFonts w:ascii="Times New Roman" w:eastAsia="Calibri" w:hAnsi="Times New Roman" w:cs="Times New Roman"/>
                <w:bCs/>
                <w:lang w:val="en-GB"/>
              </w:rPr>
              <w:t>=</w:t>
            </w:r>
            <w:r w:rsidRPr="00A102D8">
              <w:rPr>
                <w:rFonts w:ascii="Times New Roman" w:eastAsia="Times New Roman" w:hAnsi="Times New Roman" w:cs="Times New Roman"/>
              </w:rPr>
              <w:t>5.542</w:t>
            </w:r>
            <w:r>
              <w:rPr>
                <w:rFonts w:ascii="Times New Roman" w:eastAsia="Times New Roman" w:hAnsi="Times New Roman" w:cs="Times New Roman"/>
              </w:rPr>
              <w:t>, p=0.23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0EA221" w14:textId="4FC7B643" w:rsidR="00DC378C" w:rsidRDefault="00CE4578" w:rsidP="004819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81939" w:rsidRPr="000037DB" w14:paraId="33849C6F" w14:textId="736E9F28" w:rsidTr="00AD1270">
        <w:trPr>
          <w:trHeight w:val="432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96849" w14:textId="77777777" w:rsidR="00DC378C" w:rsidRPr="000037DB" w:rsidRDefault="00DC378C" w:rsidP="00E63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296DB" w14:textId="4698D662" w:rsidR="00DC378C" w:rsidRPr="000037DB" w:rsidRDefault="00DC378C" w:rsidP="00E63A7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 xml:space="preserve">Glimiperide 1mg Tab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21D56" w14:textId="54E40FDF" w:rsidR="00DC378C" w:rsidRPr="000037DB" w:rsidRDefault="00DC378C" w:rsidP="00E63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397.</w:t>
            </w:r>
            <w:r w:rsidR="00CE39F8">
              <w:rPr>
                <w:rFonts w:ascii="Times New Roman" w:eastAsia="Times New Roman" w:hAnsi="Times New Roman" w:cs="Times New Roman"/>
              </w:rPr>
              <w:t>8</w:t>
            </w:r>
            <w:r w:rsidR="00E63A71" w:rsidRPr="00E63A7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C348D" w14:textId="4C41C7A9" w:rsidR="00DC378C" w:rsidRPr="000037DB" w:rsidRDefault="00DC378C" w:rsidP="00E63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300.0</w:t>
            </w:r>
            <w:r w:rsidR="00E63A71" w:rsidRPr="00E63A71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8C38F" w14:textId="12957C95" w:rsidR="00DC378C" w:rsidRPr="000037DB" w:rsidRDefault="00DC378C" w:rsidP="00E63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80.0</w:t>
            </w:r>
            <w:r w:rsidR="00E63A71">
              <w:rPr>
                <w:rFonts w:ascii="Times New Roman" w:eastAsia="Times New Roman" w:hAnsi="Times New Roman" w:cs="Times New Roman"/>
              </w:rPr>
              <w:t>*</w:t>
            </w:r>
            <w:r w:rsidRPr="000037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349F3" w14:textId="0BD91FF9" w:rsidR="00DC378C" w:rsidRPr="000037DB" w:rsidRDefault="00DC378C" w:rsidP="00E63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0.0</w:t>
            </w:r>
            <w:r w:rsidR="00E63A71" w:rsidRPr="00E63A71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9FC5E" w14:textId="23AC3DA5" w:rsidR="00DC378C" w:rsidRPr="000037DB" w:rsidRDefault="00DC378C" w:rsidP="00E63A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580.0</w:t>
            </w:r>
            <w:r w:rsidR="00E63A71" w:rsidRPr="00E63A71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3843B" w14:textId="7F2F096F" w:rsidR="00DC378C" w:rsidRPr="000037DB" w:rsidRDefault="00A102D8" w:rsidP="00E63A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640CD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E640CD">
              <w:rPr>
                <w:rFonts w:ascii="Times New Roman" w:eastAsia="Calibri" w:hAnsi="Times New Roman" w:cs="Times New Roman"/>
                <w:bCs/>
                <w:lang w:val="en-GB"/>
              </w:rPr>
              <w:t>=</w:t>
            </w:r>
            <w:r w:rsidR="00BC529E">
              <w:rPr>
                <w:rFonts w:ascii="Times New Roman" w:eastAsia="Times New Roman" w:hAnsi="Times New Roman" w:cs="Times New Roman"/>
              </w:rPr>
              <w:t>22.405</w:t>
            </w:r>
            <w:r>
              <w:rPr>
                <w:rFonts w:ascii="Times New Roman" w:eastAsia="Times New Roman" w:hAnsi="Times New Roman" w:cs="Times New Roman"/>
              </w:rPr>
              <w:t>, p=0.</w:t>
            </w:r>
            <w:r w:rsidR="00BC529E">
              <w:rPr>
                <w:rFonts w:ascii="Times New Roman" w:eastAsia="Times New Roman" w:hAnsi="Times New Roman" w:cs="Times New Roman"/>
              </w:rPr>
              <w:t>0002</w:t>
            </w:r>
            <w:r w:rsidRPr="000037DB" w:rsidDel="00F70E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7C35EB" w14:textId="54B17CD1" w:rsidR="00AD1270" w:rsidRDefault="00E63A71" w:rsidP="00E63A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&gt;a</w:t>
            </w:r>
            <w:r w:rsidR="00336B7B">
              <w:rPr>
                <w:rFonts w:ascii="Times New Roman" w:eastAsia="Times New Roman" w:hAnsi="Times New Roman" w:cs="Times New Roman"/>
              </w:rPr>
              <w:t xml:space="preserve"> (p=0.000)</w:t>
            </w:r>
          </w:p>
          <w:p w14:paraId="012BEAC6" w14:textId="79FD6423" w:rsidR="00AD1270" w:rsidRDefault="00AD1270" w:rsidP="00E63A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&gt;b</w:t>
            </w:r>
            <w:r w:rsidR="00336B7B">
              <w:rPr>
                <w:rFonts w:ascii="Times New Roman" w:eastAsia="Times New Roman" w:hAnsi="Times New Roman" w:cs="Times New Roman"/>
              </w:rPr>
              <w:t xml:space="preserve"> (p=</w:t>
            </w:r>
            <w:r w:rsidR="00336B7B" w:rsidRPr="00336B7B">
              <w:rPr>
                <w:rFonts w:ascii="Times New Roman" w:eastAsia="Times New Roman" w:hAnsi="Times New Roman" w:cs="Times New Roman"/>
              </w:rPr>
              <w:t>0.024</w:t>
            </w:r>
            <w:r w:rsidR="00336B7B">
              <w:rPr>
                <w:rFonts w:ascii="Times New Roman" w:eastAsia="Times New Roman" w:hAnsi="Times New Roman" w:cs="Times New Roman"/>
              </w:rPr>
              <w:t>)</w:t>
            </w:r>
          </w:p>
          <w:p w14:paraId="75DCB332" w14:textId="482D4FB9" w:rsidR="00DC378C" w:rsidRPr="00F70EB7" w:rsidRDefault="00AD1270" w:rsidP="00E63A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&gt;</w:t>
            </w:r>
            <w:r w:rsidR="00E63A71">
              <w:rPr>
                <w:rFonts w:ascii="Times New Roman" w:eastAsia="Times New Roman" w:hAnsi="Times New Roman" w:cs="Times New Roman"/>
              </w:rPr>
              <w:t xml:space="preserve">d </w:t>
            </w:r>
            <w:r w:rsidR="00336B7B">
              <w:rPr>
                <w:rFonts w:ascii="Times New Roman" w:eastAsia="Times New Roman" w:hAnsi="Times New Roman" w:cs="Times New Roman"/>
              </w:rPr>
              <w:t>(p=0.01)</w:t>
            </w:r>
          </w:p>
        </w:tc>
      </w:tr>
      <w:tr w:rsidR="00481939" w:rsidRPr="000037DB" w14:paraId="3DCE9430" w14:textId="2ED37422" w:rsidTr="00AD1270">
        <w:trPr>
          <w:trHeight w:val="432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20F5E" w14:textId="77777777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42FBD" w14:textId="006CA6DC" w:rsidR="00DC378C" w:rsidRPr="000037DB" w:rsidRDefault="00DC378C" w:rsidP="000037DB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 xml:space="preserve">Metformin 500mg Tab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82E0A" w14:textId="6349ED68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0.</w:t>
            </w:r>
            <w:r w:rsidR="0096303D">
              <w:rPr>
                <w:rFonts w:ascii="Times New Roman" w:eastAsia="Times New Roman" w:hAnsi="Times New Roman" w:cs="Times New Roman"/>
              </w:rPr>
              <w:t>7</w:t>
            </w:r>
            <w:r w:rsidR="0096303D" w:rsidRPr="0048193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B2CCE" w14:textId="2625A46C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163.3</w:t>
            </w:r>
            <w:r w:rsidR="0096303D" w:rsidRPr="00481939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2C41C" w14:textId="0D2188EC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132.5</w:t>
            </w:r>
            <w:r w:rsidR="0096303D" w:rsidRPr="00481939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Pr="00481939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A47E2" w14:textId="5A8E765D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162.5</w:t>
            </w:r>
            <w:r w:rsidR="0096303D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174C1" w14:textId="265FA335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95.0</w:t>
            </w:r>
            <w:r w:rsidR="0096303D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8CFF4" w14:textId="3E04DE6D" w:rsidR="00DC378C" w:rsidRPr="000037DB" w:rsidRDefault="0096303D" w:rsidP="004819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E640CD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E640CD">
              <w:rPr>
                <w:rFonts w:ascii="Times New Roman" w:eastAsia="Calibri" w:hAnsi="Times New Roman" w:cs="Times New Roman"/>
                <w:bCs/>
                <w:lang w:val="en-GB"/>
              </w:rPr>
              <w:t>=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27.00, p=0.0001</w:t>
            </w:r>
            <w:r w:rsidRPr="000037DB" w:rsidDel="00F70E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27CB94" w14:textId="41919F35" w:rsidR="00AD1270" w:rsidRDefault="00AD1270" w:rsidP="00AD12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&gt;a</w:t>
            </w:r>
            <w:r w:rsidR="00336B7B">
              <w:rPr>
                <w:rFonts w:ascii="Times New Roman" w:eastAsia="Times New Roman" w:hAnsi="Times New Roman" w:cs="Times New Roman"/>
              </w:rPr>
              <w:t xml:space="preserve"> (p=0.000)</w:t>
            </w:r>
          </w:p>
          <w:p w14:paraId="03B9BE5E" w14:textId="078B7DE9" w:rsidR="00AD1270" w:rsidRDefault="00AD1270" w:rsidP="00AD12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&gt;b</w:t>
            </w:r>
            <w:r w:rsidR="00336B7B">
              <w:rPr>
                <w:rFonts w:ascii="Times New Roman" w:eastAsia="Times New Roman" w:hAnsi="Times New Roman" w:cs="Times New Roman"/>
              </w:rPr>
              <w:t xml:space="preserve"> (p=</w:t>
            </w:r>
            <w:r w:rsidR="00336B7B" w:rsidRPr="00336B7B">
              <w:rPr>
                <w:rFonts w:ascii="Times New Roman" w:eastAsia="Times New Roman" w:hAnsi="Times New Roman" w:cs="Times New Roman"/>
              </w:rPr>
              <w:t>0.01</w:t>
            </w:r>
            <w:r w:rsidR="00336B7B">
              <w:rPr>
                <w:rFonts w:ascii="Times New Roman" w:eastAsia="Times New Roman" w:hAnsi="Times New Roman" w:cs="Times New Roman"/>
              </w:rPr>
              <w:t>3)</w:t>
            </w:r>
          </w:p>
          <w:p w14:paraId="6D7E2D12" w14:textId="31416D96" w:rsidR="00DC378C" w:rsidRDefault="00AD1270" w:rsidP="00AD12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&gt;c</w:t>
            </w:r>
            <w:r w:rsidR="00336B7B">
              <w:rPr>
                <w:rFonts w:ascii="Times New Roman" w:eastAsia="Times New Roman" w:hAnsi="Times New Roman" w:cs="Times New Roman"/>
              </w:rPr>
              <w:t xml:space="preserve"> (p=0.023)</w:t>
            </w:r>
          </w:p>
          <w:p w14:paraId="011B16A5" w14:textId="0012803D" w:rsidR="00AD1270" w:rsidRDefault="00AD1270" w:rsidP="00AD12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&gt;d</w:t>
            </w:r>
            <w:r w:rsidR="00336B7B">
              <w:rPr>
                <w:rFonts w:ascii="Times New Roman" w:eastAsia="Times New Roman" w:hAnsi="Times New Roman" w:cs="Times New Roman"/>
              </w:rPr>
              <w:t xml:space="preserve"> (p=0.006)</w:t>
            </w:r>
          </w:p>
        </w:tc>
      </w:tr>
      <w:tr w:rsidR="00481939" w:rsidRPr="000037DB" w14:paraId="160DA0CD" w14:textId="074066B3" w:rsidTr="00AD1270">
        <w:trPr>
          <w:trHeight w:val="432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7D965" w14:textId="77777777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BB701" w14:textId="5BD5E1F3" w:rsidR="00DC378C" w:rsidRPr="000037DB" w:rsidRDefault="00DC378C" w:rsidP="000037DB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 xml:space="preserve">Metformin 850mg Tabs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88DDB" w14:textId="374A05C3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418.0</w:t>
            </w:r>
            <w:r w:rsidR="00CE4578" w:rsidRPr="0048193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70B5B" w14:textId="09D91AC6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316.</w:t>
            </w:r>
            <w:r w:rsidR="00CE4578">
              <w:rPr>
                <w:rFonts w:ascii="Times New Roman" w:eastAsia="Times New Roman" w:hAnsi="Times New Roman" w:cs="Times New Roman"/>
              </w:rPr>
              <w:t>7</w:t>
            </w:r>
            <w:r w:rsidR="00CE7EDF" w:rsidRPr="00CE7EDF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BAB8E" w14:textId="023238A7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125.0</w:t>
            </w:r>
            <w:r w:rsidR="00CE4578" w:rsidRPr="00481939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Pr="00481939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1260D" w14:textId="5BB41DC2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337.5</w:t>
            </w:r>
            <w:r w:rsidR="00CE4578" w:rsidRPr="00481939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201F1" w14:textId="27E67312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195.0</w:t>
            </w:r>
            <w:r w:rsidR="00CE4578" w:rsidRPr="00481939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15E5A" w14:textId="56C7470F" w:rsidR="00DC378C" w:rsidRPr="000037DB" w:rsidRDefault="00CE4578" w:rsidP="004819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E640CD">
              <w:rPr>
                <w:rFonts w:ascii="Times New Roman" w:eastAsia="Calibri" w:hAnsi="Times New Roman" w:cs="Times New Roman"/>
                <w:color w:val="000000"/>
                <w:lang w:val="en-GB"/>
              </w:rPr>
              <w:t>χ²</w:t>
            </w:r>
            <w:r w:rsidRPr="00E640CD">
              <w:rPr>
                <w:rFonts w:ascii="Times New Roman" w:eastAsia="Calibri" w:hAnsi="Times New Roman" w:cs="Times New Roman"/>
                <w:bCs/>
                <w:lang w:val="en-GB"/>
              </w:rPr>
              <w:t>=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</w:rPr>
              <w:t>37.351, p=0.0001</w:t>
            </w:r>
            <w:r w:rsidRPr="000037DB" w:rsidDel="00F70E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A0AD6E" w14:textId="36574783" w:rsidR="00AD1270" w:rsidRDefault="00CE7EDF" w:rsidP="004819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="00CE4578">
              <w:rPr>
                <w:rFonts w:ascii="Times New Roman" w:eastAsia="Times New Roman" w:hAnsi="Times New Roman" w:cs="Times New Roman"/>
              </w:rPr>
              <w:t>&lt;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 w:rsidR="00ED1552">
              <w:rPr>
                <w:rFonts w:ascii="Times New Roman" w:eastAsia="Times New Roman" w:hAnsi="Times New Roman" w:cs="Times New Roman"/>
              </w:rPr>
              <w:t xml:space="preserve"> (p=0.000)</w:t>
            </w:r>
          </w:p>
          <w:p w14:paraId="4116B88B" w14:textId="174F2942" w:rsidR="00AD1270" w:rsidRDefault="00CE4578" w:rsidP="00AD12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&lt;d</w:t>
            </w:r>
            <w:r w:rsidR="00ED1552">
              <w:rPr>
                <w:rFonts w:ascii="Times New Roman" w:eastAsia="Times New Roman" w:hAnsi="Times New Roman" w:cs="Times New Roman"/>
              </w:rPr>
              <w:t xml:space="preserve"> (p=0.004)</w:t>
            </w:r>
          </w:p>
          <w:p w14:paraId="05D1EB77" w14:textId="384C2241" w:rsidR="00AD1270" w:rsidRDefault="00CE4578" w:rsidP="00AD12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&lt;a</w:t>
            </w:r>
            <w:r w:rsidR="00ED1552">
              <w:rPr>
                <w:rFonts w:ascii="Times New Roman" w:eastAsia="Times New Roman" w:hAnsi="Times New Roman" w:cs="Times New Roman"/>
              </w:rPr>
              <w:t xml:space="preserve"> (p=0.000)</w:t>
            </w:r>
          </w:p>
          <w:p w14:paraId="4CB0A1B1" w14:textId="500F03E1" w:rsidR="00DC378C" w:rsidRDefault="00AD1270" w:rsidP="00AD12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&lt;</w:t>
            </w:r>
            <w:r w:rsidR="00CE4578">
              <w:rPr>
                <w:rFonts w:ascii="Times New Roman" w:eastAsia="Times New Roman" w:hAnsi="Times New Roman" w:cs="Times New Roman"/>
              </w:rPr>
              <w:t>d</w:t>
            </w:r>
            <w:r w:rsidR="00ED1552">
              <w:rPr>
                <w:rFonts w:ascii="Times New Roman" w:eastAsia="Times New Roman" w:hAnsi="Times New Roman" w:cs="Times New Roman"/>
              </w:rPr>
              <w:t xml:space="preserve"> (p=0.009)</w:t>
            </w:r>
          </w:p>
        </w:tc>
      </w:tr>
      <w:tr w:rsidR="00481939" w:rsidRPr="000037DB" w14:paraId="56A97D8D" w14:textId="2F37DF47" w:rsidTr="00AD1270">
        <w:trPr>
          <w:trHeight w:val="432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EA6ED" w14:textId="77777777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68C65" w14:textId="77777777" w:rsidR="00DC378C" w:rsidRPr="000037DB" w:rsidRDefault="00DC378C" w:rsidP="000037DB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bookmarkStart w:id="1" w:name="_Hlk25315033"/>
            <w:r w:rsidRPr="000037DB">
              <w:rPr>
                <w:rFonts w:ascii="Times New Roman" w:eastAsia="Times New Roman" w:hAnsi="Times New Roman" w:cs="Times New Roman"/>
              </w:rPr>
              <w:t>Metformin +Glibenclamide 500/5mg Tab</w:t>
            </w:r>
            <w:bookmarkEnd w:id="1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4BE4F" w14:textId="02976489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82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59858" w14:textId="04F89E03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52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231ED" w14:textId="50D29314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462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20F4A" w14:textId="39614F1B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481.</w:t>
            </w:r>
            <w:r w:rsidR="00F8524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CD1A8" w14:textId="65248D8E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50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3F778" w14:textId="46577D1E" w:rsidR="00DC378C" w:rsidRPr="000037DB" w:rsidRDefault="005E5336" w:rsidP="004819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5E5336">
              <w:rPr>
                <w:rFonts w:ascii="Times New Roman" w:eastAsia="Times New Roman" w:hAnsi="Times New Roman" w:cs="Times New Roman"/>
              </w:rPr>
              <w:t>χ²=</w:t>
            </w:r>
            <w:r>
              <w:rPr>
                <w:rFonts w:ascii="Times New Roman" w:eastAsia="Times New Roman" w:hAnsi="Times New Roman" w:cs="Times New Roman"/>
              </w:rPr>
              <w:t>4.679</w:t>
            </w:r>
            <w:r w:rsidRPr="005E5336">
              <w:rPr>
                <w:rFonts w:ascii="Times New Roman" w:eastAsia="Times New Roman" w:hAnsi="Times New Roman" w:cs="Times New Roman"/>
              </w:rPr>
              <w:t>, p=0.</w:t>
            </w:r>
            <w:r>
              <w:rPr>
                <w:rFonts w:ascii="Times New Roman" w:eastAsia="Times New Roman" w:hAnsi="Times New Roman" w:cs="Times New Roman"/>
              </w:rPr>
              <w:t>3218</w:t>
            </w:r>
            <w:r w:rsidRPr="005E533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7D6C08" w14:textId="76004803" w:rsidR="00DC378C" w:rsidRDefault="005E5336" w:rsidP="004819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81939" w:rsidRPr="000037DB" w14:paraId="56C5FF45" w14:textId="1FA61C17" w:rsidTr="00AD1270">
        <w:trPr>
          <w:trHeight w:val="432"/>
        </w:trPr>
        <w:tc>
          <w:tcPr>
            <w:tcW w:w="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26496" w14:textId="77777777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9AA94" w14:textId="77777777" w:rsidR="00DC378C" w:rsidRPr="000037DB" w:rsidRDefault="00DC378C" w:rsidP="000037DB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Metformin+Glimipride 500/1mg Ta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1D2AD" w14:textId="2567BD65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721.</w:t>
            </w:r>
            <w:r w:rsidR="00F8524B">
              <w:rPr>
                <w:rFonts w:ascii="Times New Roman" w:eastAsia="Times New Roman" w:hAnsi="Times New Roman" w:cs="Times New Roman"/>
              </w:rPr>
              <w:t>9</w:t>
            </w:r>
            <w:r w:rsidR="00F8524B" w:rsidRPr="0048193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BE155" w14:textId="0688287A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800.0</w:t>
            </w:r>
            <w:r w:rsidR="00427CDF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05358" w14:textId="0F63359D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766.7</w:t>
            </w:r>
            <w:r w:rsidR="00F8524B" w:rsidRPr="00481939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Pr="000037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A37A0" w14:textId="6C0C8087" w:rsidR="00DC378C" w:rsidRPr="000037DB" w:rsidRDefault="00DC378C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037DB">
              <w:rPr>
                <w:rFonts w:ascii="Times New Roman" w:eastAsia="Times New Roman" w:hAnsi="Times New Roman" w:cs="Times New Roman"/>
              </w:rPr>
              <w:t>637.5</w:t>
            </w:r>
            <w:r w:rsidR="00F8524B" w:rsidRPr="00481939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65674" w14:textId="16A93DC3" w:rsidR="00DC378C" w:rsidRPr="000037DB" w:rsidRDefault="00233AA7" w:rsidP="000037D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0</w:t>
            </w:r>
            <w:r w:rsidR="00DC378C" w:rsidRPr="000037DB">
              <w:rPr>
                <w:rFonts w:ascii="Times New Roman" w:eastAsia="Times New Roman" w:hAnsi="Times New Roman" w:cs="Times New Roman"/>
              </w:rPr>
              <w:t>.0</w:t>
            </w:r>
            <w:r w:rsidR="00F8524B" w:rsidRPr="00481939">
              <w:rPr>
                <w:rFonts w:ascii="Times New Roman" w:eastAsia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F6A19" w14:textId="1B892B0D" w:rsidR="00DC378C" w:rsidRPr="000037DB" w:rsidRDefault="00F8524B" w:rsidP="00481939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5E5336">
              <w:rPr>
                <w:rFonts w:ascii="Times New Roman" w:eastAsia="Times New Roman" w:hAnsi="Times New Roman" w:cs="Times New Roman"/>
              </w:rPr>
              <w:t>χ²=</w:t>
            </w:r>
            <w:r>
              <w:rPr>
                <w:rFonts w:ascii="Times New Roman" w:eastAsia="Times New Roman" w:hAnsi="Times New Roman" w:cs="Times New Roman"/>
              </w:rPr>
              <w:t>42.20</w:t>
            </w:r>
            <w:r w:rsidRPr="005E5336">
              <w:rPr>
                <w:rFonts w:ascii="Times New Roman" w:eastAsia="Times New Roman" w:hAnsi="Times New Roman" w:cs="Times New Roman"/>
              </w:rPr>
              <w:t>, p=0</w:t>
            </w:r>
            <w:r w:rsidR="00CE7EDF">
              <w:rPr>
                <w:rFonts w:ascii="Times New Roman" w:eastAsia="Times New Roman" w:hAnsi="Times New Roman" w:cs="Times New Roman"/>
              </w:rPr>
              <w:t>.00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FE7A87" w14:textId="542E3502" w:rsidR="00AD1270" w:rsidRDefault="00F8524B" w:rsidP="004819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&gt;a</w:t>
            </w:r>
            <w:r w:rsidR="00ED1552">
              <w:rPr>
                <w:rFonts w:ascii="Times New Roman" w:eastAsia="Times New Roman" w:hAnsi="Times New Roman" w:cs="Times New Roman"/>
              </w:rPr>
              <w:t xml:space="preserve"> (p=0.000)</w:t>
            </w:r>
          </w:p>
          <w:p w14:paraId="1DA1A325" w14:textId="427D0F82" w:rsidR="00AD1270" w:rsidRDefault="00F8524B" w:rsidP="004819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&gt;c</w:t>
            </w:r>
            <w:r w:rsidR="00ED1552">
              <w:rPr>
                <w:rFonts w:ascii="Times New Roman" w:eastAsia="Times New Roman" w:hAnsi="Times New Roman" w:cs="Times New Roman"/>
              </w:rPr>
              <w:t xml:space="preserve"> (p=0.002)</w:t>
            </w:r>
          </w:p>
          <w:p w14:paraId="42906623" w14:textId="450BC057" w:rsidR="00DC378C" w:rsidRDefault="00AD1270" w:rsidP="004819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&gt;</w:t>
            </w:r>
            <w:r w:rsidR="00F8524B">
              <w:rPr>
                <w:rFonts w:ascii="Times New Roman" w:eastAsia="Times New Roman" w:hAnsi="Times New Roman" w:cs="Times New Roman"/>
              </w:rPr>
              <w:t>d</w:t>
            </w:r>
            <w:r w:rsidR="00ED1552">
              <w:rPr>
                <w:rFonts w:ascii="Times New Roman" w:eastAsia="Times New Roman" w:hAnsi="Times New Roman" w:cs="Times New Roman"/>
              </w:rPr>
              <w:t xml:space="preserve"> (p=</w:t>
            </w:r>
            <w:r w:rsidR="00ED1552" w:rsidRPr="00ED1552">
              <w:rPr>
                <w:rFonts w:ascii="Times New Roman" w:eastAsia="Times New Roman" w:hAnsi="Times New Roman" w:cs="Times New Roman"/>
              </w:rPr>
              <w:t xml:space="preserve"> 0.017</w:t>
            </w:r>
            <w:r w:rsidR="00ED1552">
              <w:rPr>
                <w:rFonts w:ascii="Times New Roman" w:eastAsia="Times New Roman" w:hAnsi="Times New Roman" w:cs="Times New Roman"/>
              </w:rPr>
              <w:t>)</w:t>
            </w:r>
          </w:p>
        </w:tc>
      </w:tr>
    </w:tbl>
    <w:p w14:paraId="73723BA5" w14:textId="33EFF6AF" w:rsidR="000037DB" w:rsidRPr="000037DB" w:rsidRDefault="00427CDF" w:rsidP="000037DB">
      <w:r>
        <w:t>* Only one observation available</w:t>
      </w:r>
    </w:p>
    <w:sectPr w:rsidR="000037DB" w:rsidRPr="000037DB" w:rsidSect="007003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1MbCwMLawsDS1NDZR0lEKTi0uzszPAykwrgUAi7K/NywAAAA="/>
  </w:docVars>
  <w:rsids>
    <w:rsidRoot w:val="00B9372C"/>
    <w:rsid w:val="000037DB"/>
    <w:rsid w:val="000F0494"/>
    <w:rsid w:val="00105ABC"/>
    <w:rsid w:val="001E18B0"/>
    <w:rsid w:val="001E3635"/>
    <w:rsid w:val="00233AA7"/>
    <w:rsid w:val="0027377A"/>
    <w:rsid w:val="0028302A"/>
    <w:rsid w:val="002F55D2"/>
    <w:rsid w:val="00303BB1"/>
    <w:rsid w:val="00324C05"/>
    <w:rsid w:val="00336B7B"/>
    <w:rsid w:val="00416E54"/>
    <w:rsid w:val="00427CDF"/>
    <w:rsid w:val="00481939"/>
    <w:rsid w:val="00585EF8"/>
    <w:rsid w:val="005E5336"/>
    <w:rsid w:val="00700302"/>
    <w:rsid w:val="007C6221"/>
    <w:rsid w:val="00841AD6"/>
    <w:rsid w:val="008747ED"/>
    <w:rsid w:val="008D4E26"/>
    <w:rsid w:val="00942623"/>
    <w:rsid w:val="00943654"/>
    <w:rsid w:val="0096303D"/>
    <w:rsid w:val="00A102D8"/>
    <w:rsid w:val="00AD1270"/>
    <w:rsid w:val="00B929F4"/>
    <w:rsid w:val="00B9372C"/>
    <w:rsid w:val="00BC529E"/>
    <w:rsid w:val="00C3694A"/>
    <w:rsid w:val="00CE39F8"/>
    <w:rsid w:val="00CE4578"/>
    <w:rsid w:val="00CE7EDF"/>
    <w:rsid w:val="00D05599"/>
    <w:rsid w:val="00D86BCE"/>
    <w:rsid w:val="00DC378C"/>
    <w:rsid w:val="00E63A71"/>
    <w:rsid w:val="00ED1552"/>
    <w:rsid w:val="00F70EB7"/>
    <w:rsid w:val="00F8524B"/>
    <w:rsid w:val="00FF0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FF1CD"/>
  <w15:chartTrackingRefBased/>
  <w15:docId w15:val="{35F58CA5-2520-4495-8842-B2C726FA2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26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6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737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 Mori</dc:creator>
  <cp:keywords/>
  <dc:description/>
  <cp:lastModifiedBy>Amani Mori</cp:lastModifiedBy>
  <cp:revision>34</cp:revision>
  <dcterms:created xsi:type="dcterms:W3CDTF">2020-07-09T12:54:00Z</dcterms:created>
  <dcterms:modified xsi:type="dcterms:W3CDTF">2020-11-01T10:49:00Z</dcterms:modified>
</cp:coreProperties>
</file>